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267" w:rsidRDefault="009A6267">
      <w:pPr>
        <w:rPr>
          <w:sz w:val="8"/>
          <w:szCs w:val="8"/>
        </w:rPr>
      </w:pPr>
    </w:p>
    <w:p w:rsidR="0095091A" w:rsidRDefault="0095091A">
      <w:pPr>
        <w:rPr>
          <w:sz w:val="8"/>
          <w:szCs w:val="8"/>
        </w:rPr>
      </w:pPr>
    </w:p>
    <w:p w:rsidR="0095091A" w:rsidRDefault="0095091A">
      <w:pPr>
        <w:rPr>
          <w:sz w:val="8"/>
          <w:szCs w:val="8"/>
        </w:rPr>
      </w:pPr>
    </w:p>
    <w:p w:rsidR="0095091A" w:rsidRDefault="0095091A">
      <w:pPr>
        <w:rPr>
          <w:sz w:val="8"/>
          <w:szCs w:val="8"/>
        </w:rPr>
      </w:pPr>
    </w:p>
    <w:p w:rsidR="00EA605C" w:rsidRDefault="00EA605C">
      <w:pPr>
        <w:rPr>
          <w:sz w:val="8"/>
          <w:szCs w:val="8"/>
        </w:rPr>
      </w:pPr>
    </w:p>
    <w:p w:rsidR="00EA605C" w:rsidRDefault="00EA605C">
      <w:pPr>
        <w:rPr>
          <w:sz w:val="8"/>
          <w:szCs w:val="8"/>
        </w:rPr>
      </w:pPr>
    </w:p>
    <w:p w:rsidR="00D330D5" w:rsidRDefault="00D330D5">
      <w:pPr>
        <w:rPr>
          <w:sz w:val="8"/>
          <w:szCs w:val="8"/>
        </w:rPr>
      </w:pPr>
    </w:p>
    <w:p w:rsidR="005528F2" w:rsidRDefault="005528F2">
      <w:pPr>
        <w:rPr>
          <w:sz w:val="8"/>
          <w:szCs w:val="8"/>
        </w:rPr>
      </w:pPr>
    </w:p>
    <w:p w:rsidR="00667376" w:rsidRDefault="00667376">
      <w:pPr>
        <w:rPr>
          <w:sz w:val="8"/>
          <w:szCs w:val="8"/>
        </w:rPr>
      </w:pPr>
    </w:p>
    <w:p w:rsidR="00DF3E3F" w:rsidRPr="00A34750" w:rsidRDefault="00667376" w:rsidP="00A3475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1CFE">
        <w:rPr>
          <w:rFonts w:ascii="Times New Roman" w:hAnsi="Times New Roman" w:cs="Times New Roman"/>
          <w:b/>
          <w:sz w:val="24"/>
          <w:szCs w:val="24"/>
        </w:rPr>
        <w:t>T</w:t>
      </w:r>
      <w:r w:rsidR="00A34750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="00A34750">
        <w:rPr>
          <w:rFonts w:ascii="Times New Roman" w:hAnsi="Times New Roman" w:cs="Times New Roman"/>
          <w:b/>
          <w:sz w:val="24"/>
          <w:szCs w:val="24"/>
        </w:rPr>
        <w:t>ble (</w:t>
      </w:r>
      <w:r w:rsidR="00555271">
        <w:rPr>
          <w:rFonts w:ascii="Times New Roman" w:hAnsi="Times New Roman" w:cs="Times New Roman"/>
          <w:b/>
          <w:sz w:val="24"/>
          <w:szCs w:val="24"/>
        </w:rPr>
        <w:t>2</w:t>
      </w:r>
      <w:r w:rsidR="00A34750">
        <w:rPr>
          <w:rFonts w:ascii="Times New Roman" w:hAnsi="Times New Roman" w:cs="Times New Roman"/>
          <w:b/>
          <w:sz w:val="24"/>
          <w:szCs w:val="24"/>
        </w:rPr>
        <w:t>).</w:t>
      </w:r>
      <w:r w:rsidR="00A347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34750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="00A34750">
        <w:rPr>
          <w:rFonts w:ascii="Times New Roman" w:hAnsi="Times New Roman" w:cs="Times New Roman"/>
          <w:sz w:val="24"/>
          <w:szCs w:val="24"/>
        </w:rPr>
        <w:t xml:space="preserve"> primers used to confirm the upregulation of selected RNA transcripts as a result for </w:t>
      </w:r>
      <w:proofErr w:type="spellStart"/>
      <w:r w:rsidR="00A34750">
        <w:rPr>
          <w:rFonts w:ascii="Times New Roman" w:hAnsi="Times New Roman" w:cs="Times New Roman"/>
          <w:bCs/>
          <w:sz w:val="24"/>
          <w:szCs w:val="24"/>
        </w:rPr>
        <w:t>deoxynivalenol</w:t>
      </w:r>
      <w:proofErr w:type="spellEnd"/>
      <w:r w:rsidR="00A34750">
        <w:rPr>
          <w:rFonts w:ascii="Times New Roman" w:hAnsi="Times New Roman" w:cs="Times New Roman"/>
          <w:bCs/>
          <w:sz w:val="24"/>
          <w:szCs w:val="24"/>
        </w:rPr>
        <w:t xml:space="preserve"> (50 </w:t>
      </w:r>
      <w:proofErr w:type="spellStart"/>
      <w:r w:rsidR="00A34750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A34750">
        <w:rPr>
          <w:rFonts w:ascii="Times New Roman" w:hAnsi="Times New Roman" w:cs="Times New Roman"/>
          <w:sz w:val="24"/>
          <w:szCs w:val="24"/>
        </w:rPr>
        <w:t>/mL)</w:t>
      </w:r>
      <w:r w:rsidR="00A34750">
        <w:rPr>
          <w:rFonts w:ascii="Times New Roman" w:hAnsi="Times New Roman" w:cs="Times New Roman"/>
          <w:bCs/>
          <w:sz w:val="24"/>
          <w:szCs w:val="24"/>
        </w:rPr>
        <w:t xml:space="preserve"> inclusion in </w:t>
      </w:r>
      <w:proofErr w:type="spellStart"/>
      <w:r w:rsidR="00A34750">
        <w:rPr>
          <w:rFonts w:ascii="Times New Roman" w:hAnsi="Times New Roman" w:cs="Times New Roman"/>
          <w:bCs/>
          <w:i/>
          <w:sz w:val="24"/>
          <w:szCs w:val="24"/>
        </w:rPr>
        <w:t>Devosia</w:t>
      </w:r>
      <w:proofErr w:type="spellEnd"/>
      <w:r w:rsidR="00A3475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A34750">
        <w:rPr>
          <w:rFonts w:ascii="Times New Roman" w:hAnsi="Times New Roman" w:cs="Times New Roman"/>
          <w:bCs/>
          <w:i/>
          <w:sz w:val="24"/>
          <w:szCs w:val="24"/>
        </w:rPr>
        <w:t>mutans</w:t>
      </w:r>
      <w:proofErr w:type="spellEnd"/>
      <w:r w:rsidR="00A34750">
        <w:rPr>
          <w:rFonts w:ascii="Times New Roman" w:hAnsi="Times New Roman" w:cs="Times New Roman"/>
          <w:sz w:val="24"/>
          <w:szCs w:val="24"/>
        </w:rPr>
        <w:t xml:space="preserve"> 17-2-E-8 growth media.</w:t>
      </w:r>
    </w:p>
    <w:tbl>
      <w:tblPr>
        <w:tblW w:w="9715" w:type="dxa"/>
        <w:jc w:val="center"/>
        <w:tblInd w:w="637" w:type="dxa"/>
        <w:tblLook w:val="04A0" w:firstRow="1" w:lastRow="0" w:firstColumn="1" w:lastColumn="0" w:noHBand="0" w:noVBand="1"/>
      </w:tblPr>
      <w:tblGrid>
        <w:gridCol w:w="4318"/>
        <w:gridCol w:w="5397"/>
      </w:tblGrid>
      <w:tr w:rsidR="00667376" w:rsidRPr="00571503" w:rsidTr="00667376">
        <w:trPr>
          <w:trHeight w:val="300"/>
          <w:jc w:val="center"/>
        </w:trPr>
        <w:tc>
          <w:tcPr>
            <w:tcW w:w="4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7376" w:rsidRPr="00C174FF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5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53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7376" w:rsidRPr="00C174FF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cript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GAAGTCGAGGATATGGATGCC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o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oxidoreductase (JP74_11190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TCAACCTCACCTATCGCAAC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o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c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oxidoreductase (JP74_11190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AGGTGCATTCAGAATCCCAG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p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JP74_18865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TCTGGCTTCGGTTGCTATG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Dep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JP74_18865)</w:t>
            </w:r>
          </w:p>
        </w:tc>
      </w:tr>
      <w:tr w:rsidR="00667376" w:rsidRPr="00355843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GCATACCAATACCCCAGTAGG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CA5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Pyrrolo-quinoline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quinone (JP74_15915)</w:t>
            </w:r>
          </w:p>
        </w:tc>
      </w:tr>
      <w:tr w:rsidR="00667376" w:rsidRPr="00355843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A305E8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A30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5`-AGATCGTGTGGGAAAAGCAG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CA5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Pyrrolo-quinoline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quinone (JP74_15915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D6372E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`-TGGAACGAGGTCAAGGTTTC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(JP74_20250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D6372E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`-GGATAGAGATCGGAGTTCACC-3`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(JP74_20250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7376" w:rsidRPr="00D6372E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`-GCCTTCTGCACGACATAGTC-3`</w:t>
            </w:r>
          </w:p>
        </w:tc>
        <w:tc>
          <w:tcPr>
            <w:tcW w:w="5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3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yltransferase (JP74_06180)</w:t>
            </w:r>
          </w:p>
        </w:tc>
      </w:tr>
      <w:tr w:rsidR="00667376" w:rsidRPr="009A6267" w:rsidTr="00667376">
        <w:trPr>
          <w:trHeight w:val="300"/>
          <w:jc w:val="center"/>
        </w:trPr>
        <w:tc>
          <w:tcPr>
            <w:tcW w:w="4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7376" w:rsidRPr="00D6372E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`-AAGTCATCCTCTTCAACGGC-3`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667376" w:rsidRPr="00667376" w:rsidRDefault="00667376" w:rsidP="00571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673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hyltransferase (JP74_06180)</w:t>
            </w:r>
          </w:p>
        </w:tc>
      </w:tr>
    </w:tbl>
    <w:p w:rsidR="009A6267" w:rsidRDefault="009A6267" w:rsidP="009A6267"/>
    <w:sectPr w:rsidR="009A6267" w:rsidSect="00571503">
      <w:pgSz w:w="12240" w:h="15840"/>
      <w:pgMar w:top="510" w:right="1077" w:bottom="51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FF"/>
    <w:rsid w:val="00095A36"/>
    <w:rsid w:val="000B003D"/>
    <w:rsid w:val="000F727C"/>
    <w:rsid w:val="00272977"/>
    <w:rsid w:val="00282B17"/>
    <w:rsid w:val="002F0B72"/>
    <w:rsid w:val="002F1B18"/>
    <w:rsid w:val="0031626C"/>
    <w:rsid w:val="00350A4F"/>
    <w:rsid w:val="00355843"/>
    <w:rsid w:val="0045177A"/>
    <w:rsid w:val="00491076"/>
    <w:rsid w:val="005528F2"/>
    <w:rsid w:val="00555271"/>
    <w:rsid w:val="00571503"/>
    <w:rsid w:val="005D289D"/>
    <w:rsid w:val="00623018"/>
    <w:rsid w:val="00667376"/>
    <w:rsid w:val="006D3544"/>
    <w:rsid w:val="008743CC"/>
    <w:rsid w:val="00883E81"/>
    <w:rsid w:val="00894546"/>
    <w:rsid w:val="00940234"/>
    <w:rsid w:val="0095091A"/>
    <w:rsid w:val="00986C8B"/>
    <w:rsid w:val="00995C24"/>
    <w:rsid w:val="009A6267"/>
    <w:rsid w:val="009E365E"/>
    <w:rsid w:val="00A23CF4"/>
    <w:rsid w:val="00A305E8"/>
    <w:rsid w:val="00A34750"/>
    <w:rsid w:val="00AB09E6"/>
    <w:rsid w:val="00BE13FF"/>
    <w:rsid w:val="00C174FF"/>
    <w:rsid w:val="00CA5EAD"/>
    <w:rsid w:val="00CE067B"/>
    <w:rsid w:val="00D20DBF"/>
    <w:rsid w:val="00D31CFE"/>
    <w:rsid w:val="00D330D5"/>
    <w:rsid w:val="00D6372E"/>
    <w:rsid w:val="00DF3E3F"/>
    <w:rsid w:val="00EA3218"/>
    <w:rsid w:val="00EA605C"/>
    <w:rsid w:val="00EC69C7"/>
    <w:rsid w:val="00F96DB5"/>
    <w:rsid w:val="00FA20DC"/>
    <w:rsid w:val="00FB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D20D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D20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0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, Yousef</dc:creator>
  <cp:lastModifiedBy>Hassan, Yousef</cp:lastModifiedBy>
  <cp:revision>41</cp:revision>
  <dcterms:created xsi:type="dcterms:W3CDTF">2017-12-06T19:03:00Z</dcterms:created>
  <dcterms:modified xsi:type="dcterms:W3CDTF">2018-03-16T16:56:00Z</dcterms:modified>
</cp:coreProperties>
</file>